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7F2F3" w14:textId="78B2A28C" w:rsidR="00012C56" w:rsidRPr="00012C56" w:rsidRDefault="00012C56">
      <w:pPr>
        <w:rPr>
          <w:rFonts w:ascii="Times New Roman" w:hAnsi="Times New Roman" w:cs="Times New Roman"/>
          <w:sz w:val="24"/>
          <w:szCs w:val="24"/>
        </w:rPr>
      </w:pPr>
      <w:r w:rsidRPr="00012C56">
        <w:rPr>
          <w:rFonts w:ascii="Times New Roman" w:hAnsi="Times New Roman" w:cs="Times New Roman"/>
          <w:sz w:val="24"/>
          <w:szCs w:val="24"/>
        </w:rPr>
        <w:t xml:space="preserve">Supplemental File 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49F71A0F" w14:textId="1AFF88C0" w:rsidR="00012C56" w:rsidRPr="00012C56" w:rsidRDefault="00012C56">
      <w:pPr>
        <w:rPr>
          <w:rFonts w:ascii="Times New Roman" w:hAnsi="Times New Roman" w:cs="Times New Roman"/>
          <w:sz w:val="24"/>
          <w:szCs w:val="24"/>
        </w:rPr>
      </w:pPr>
      <w:r w:rsidRPr="00012C56">
        <w:rPr>
          <w:rFonts w:ascii="Times New Roman" w:hAnsi="Times New Roman" w:cs="Times New Roman"/>
          <w:sz w:val="24"/>
          <w:szCs w:val="24"/>
        </w:rPr>
        <w:t>Component-to-Component Correlation</w:t>
      </w:r>
      <w:r w:rsidR="009C4A36">
        <w:rPr>
          <w:rFonts w:ascii="Times New Roman" w:hAnsi="Times New Roman" w:cs="Times New Roman"/>
          <w:sz w:val="24"/>
          <w:szCs w:val="24"/>
        </w:rPr>
        <w:t xml:space="preserve"> of</w:t>
      </w:r>
      <w:r w:rsidRPr="00012C56">
        <w:rPr>
          <w:rFonts w:ascii="Times New Roman" w:hAnsi="Times New Roman" w:cs="Times New Roman"/>
          <w:sz w:val="24"/>
          <w:szCs w:val="24"/>
        </w:rPr>
        <w:t xml:space="preserve"> the Arabic PSQI among </w:t>
      </w:r>
      <w:r w:rsidR="0088001D">
        <w:rPr>
          <w:rFonts w:ascii="Times New Roman" w:hAnsi="Times New Roman" w:cs="Times New Roman"/>
          <w:sz w:val="24"/>
          <w:szCs w:val="24"/>
        </w:rPr>
        <w:t>m</w:t>
      </w:r>
      <w:r w:rsidRPr="00012C56">
        <w:rPr>
          <w:rFonts w:ascii="Times New Roman" w:hAnsi="Times New Roman" w:cs="Times New Roman"/>
          <w:sz w:val="24"/>
          <w:szCs w:val="24"/>
        </w:rPr>
        <w:t>edical students,</w:t>
      </w:r>
      <w:r w:rsidR="0088001D">
        <w:rPr>
          <w:rFonts w:ascii="Times New Roman" w:hAnsi="Times New Roman" w:cs="Times New Roman"/>
          <w:sz w:val="24"/>
          <w:szCs w:val="24"/>
        </w:rPr>
        <w:t xml:space="preserve"> </w:t>
      </w:r>
      <w:r w:rsidRPr="00012C56">
        <w:rPr>
          <w:rFonts w:ascii="Times New Roman" w:hAnsi="Times New Roman" w:cs="Times New Roman"/>
          <w:sz w:val="24"/>
          <w:szCs w:val="24"/>
        </w:rPr>
        <w:t>Yemen (N=240)</w:t>
      </w:r>
    </w:p>
    <w:tbl>
      <w:tblPr>
        <w:tblW w:w="12480" w:type="dxa"/>
        <w:tblLook w:val="04A0" w:firstRow="1" w:lastRow="0" w:firstColumn="1" w:lastColumn="0" w:noHBand="0" w:noVBand="1"/>
      </w:tblPr>
      <w:tblGrid>
        <w:gridCol w:w="3960"/>
        <w:gridCol w:w="960"/>
        <w:gridCol w:w="960"/>
        <w:gridCol w:w="960"/>
        <w:gridCol w:w="960"/>
        <w:gridCol w:w="960"/>
        <w:gridCol w:w="960"/>
        <w:gridCol w:w="960"/>
        <w:gridCol w:w="1800"/>
      </w:tblGrid>
      <w:tr w:rsidR="00012C56" w:rsidRPr="00012C56" w14:paraId="3B0754F3" w14:textId="77777777" w:rsidTr="00012C56">
        <w:trPr>
          <w:trHeight w:val="31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7984E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SQI compon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AAC99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C2F44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E1AB2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2F415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AA62B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57F9C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D6228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B743E" w14:textId="29C8F475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Glob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SQI </w:t>
            </w: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core</w:t>
            </w:r>
          </w:p>
        </w:tc>
      </w:tr>
      <w:tr w:rsidR="00012C56" w:rsidRPr="00012C56" w14:paraId="6D72BD2A" w14:textId="77777777" w:rsidTr="00012C56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18486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bjective sleep quality (C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EF7B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239E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31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2763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72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C347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49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4B1E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14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8CF3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5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11F4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A904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10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012C56" w:rsidRPr="00012C56" w14:paraId="3492D430" w14:textId="77777777" w:rsidTr="00012C56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30256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eep latency (C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DA3AA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8581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6A0D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15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3371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53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2ACD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93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BCF85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9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DB02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D6AF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37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012C56" w:rsidRPr="00012C56" w14:paraId="459B2201" w14:textId="77777777" w:rsidTr="00012C56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9890E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eep duration (C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BBA53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CCA1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2B74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01B8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83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0BDFF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A46C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19355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0463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51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012C56" w:rsidRPr="00012C56" w14:paraId="08355D4F" w14:textId="77777777" w:rsidTr="00012C56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AD23D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eep efficiency C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059D5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1AF7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E66BA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79DC0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BA0B8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A81C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AF7E9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9942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89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012C56" w:rsidRPr="00012C56" w14:paraId="7AC42662" w14:textId="77777777" w:rsidTr="00012C56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7C8AA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eep disturbance (C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9FE13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E0FD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2BB2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00B6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3708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23EA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17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CB6E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2BE0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92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012C56" w:rsidRPr="00012C56" w14:paraId="3B52060C" w14:textId="77777777" w:rsidTr="00012C56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FB419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se of sleep medication (C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F2A8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ED1F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B326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A06E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E7DD2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9D50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A622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364C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15</w:t>
            </w: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012C56" w:rsidRPr="00012C56" w14:paraId="4A2CF361" w14:textId="77777777" w:rsidTr="00012C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4A57F2" w14:textId="77777777" w:rsidR="00012C56" w:rsidRPr="00012C56" w:rsidRDefault="00012C56" w:rsidP="00012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ytime dysfunction (C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CAD12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829F5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E9278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5CE21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E174DF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D6149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9F1EE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0B15" w14:textId="77777777" w:rsidR="00012C56" w:rsidRPr="00012C56" w:rsidRDefault="00012C56" w:rsidP="00012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2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28</w:t>
            </w:r>
            <w:r w:rsidRPr="00012C5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</w:tr>
    </w:tbl>
    <w:p w14:paraId="1AA55F22" w14:textId="05742AE8" w:rsidR="00012C56" w:rsidRPr="00012C56" w:rsidRDefault="00012C56" w:rsidP="00012C56">
      <w:pPr>
        <w:spacing w:after="0" w:line="240" w:lineRule="auto"/>
        <w:rPr>
          <w:rFonts w:ascii="Times New Roman" w:hAnsi="Times New Roman" w:cs="Times New Roman"/>
          <w:b/>
          <w:bCs/>
          <w:lang w:bidi="ar-YE"/>
        </w:rPr>
      </w:pPr>
      <w:r w:rsidRPr="00012C56">
        <w:rPr>
          <w:rFonts w:ascii="Times New Roman" w:hAnsi="Times New Roman" w:cs="Times New Roman"/>
          <w:b/>
          <w:bCs/>
          <w:lang w:bidi="ar-YE"/>
        </w:rPr>
        <w:t xml:space="preserve">PSQI = Pittsburgh Sleep Quality Index        </w:t>
      </w:r>
    </w:p>
    <w:p w14:paraId="54FED8BB" w14:textId="64D286CE" w:rsidR="00AC467B" w:rsidRPr="00012C56" w:rsidRDefault="00012C56" w:rsidP="00012C56">
      <w:pPr>
        <w:spacing w:after="0" w:line="240" w:lineRule="auto"/>
        <w:rPr>
          <w:rFonts w:ascii="Times New Roman" w:hAnsi="Times New Roman" w:cs="Times New Roman"/>
          <w:b/>
          <w:bCs/>
          <w:lang w:bidi="ar-YE"/>
        </w:rPr>
      </w:pPr>
      <w:r w:rsidRPr="00012C56">
        <w:rPr>
          <w:rFonts w:ascii="Times New Roman" w:hAnsi="Times New Roman" w:cs="Times New Roman"/>
          <w:b/>
          <w:bCs/>
          <w:lang w:bidi="ar-YE"/>
        </w:rPr>
        <w:t>*p ≤ .05, ** p ≤ .01</w:t>
      </w:r>
    </w:p>
    <w:sectPr w:rsidR="00AC467B" w:rsidRPr="00012C56" w:rsidSect="00012C5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56"/>
    <w:rsid w:val="00012C56"/>
    <w:rsid w:val="00394AC3"/>
    <w:rsid w:val="004B5265"/>
    <w:rsid w:val="006A7165"/>
    <w:rsid w:val="0088001D"/>
    <w:rsid w:val="009C4A36"/>
    <w:rsid w:val="00AC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71CCD"/>
  <w15:chartTrackingRefBased/>
  <w15:docId w15:val="{2C9C77C4-A6B7-469C-A70B-6E02FF286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165"/>
    <w:pPr>
      <w:spacing w:after="0" w:line="240" w:lineRule="auto"/>
    </w:pPr>
    <w:rPr>
      <w:rFonts w:asciiTheme="majorBidi" w:hAnsiTheme="majorBidi"/>
      <w:sz w:val="24"/>
      <w:lang w:val="en-US"/>
    </w:rPr>
    <w:tblPr>
      <w:tblBorders>
        <w:top w:val="single" w:sz="6" w:space="0" w:color="auto"/>
        <w:bottom w:val="single" w:sz="6" w:space="0" w:color="auto"/>
      </w:tblBorders>
    </w:tblPr>
  </w:style>
  <w:style w:type="paragraph" w:customStyle="1" w:styleId="capital">
    <w:name w:val="capital"/>
    <w:basedOn w:val="Normal"/>
    <w:link w:val="capitalChar"/>
    <w:qFormat/>
    <w:rsid w:val="004B526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  <w:ind w:left="-851"/>
    </w:pPr>
    <w:rPr>
      <w:smallCaps/>
      <w:sz w:val="24"/>
      <w:szCs w:val="24"/>
    </w:rPr>
  </w:style>
  <w:style w:type="character" w:customStyle="1" w:styleId="capitalChar">
    <w:name w:val="capital Char"/>
    <w:basedOn w:val="DefaultParagraphFont"/>
    <w:link w:val="capital"/>
    <w:rsid w:val="004B5265"/>
    <w:rPr>
      <w:smallCap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03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ina Attal</dc:creator>
  <cp:keywords/>
  <dc:description/>
  <cp:lastModifiedBy>Bothaina Attal</cp:lastModifiedBy>
  <cp:revision>4</cp:revision>
  <dcterms:created xsi:type="dcterms:W3CDTF">2020-10-21T10:58:00Z</dcterms:created>
  <dcterms:modified xsi:type="dcterms:W3CDTF">2021-01-06T12:06:00Z</dcterms:modified>
</cp:coreProperties>
</file>